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8E91" w14:textId="5A32DD53" w:rsidR="00426A23" w:rsidRPr="00430214" w:rsidRDefault="00426A23" w:rsidP="00430214">
      <w:pPr>
        <w:spacing w:before="0" w:after="160" w:line="259" w:lineRule="auto"/>
      </w:pPr>
    </w:p>
    <w:p w14:paraId="62E66DF3" w14:textId="510ED508" w:rsidR="00900D94" w:rsidRPr="00610969" w:rsidRDefault="00900D94" w:rsidP="00076B4D">
      <w:pPr>
        <w:spacing w:before="0" w:after="160" w:line="259" w:lineRule="auto"/>
        <w:rPr>
          <w:b/>
          <w:bCs/>
          <w:sz w:val="32"/>
          <w:szCs w:val="32"/>
        </w:rPr>
      </w:pPr>
    </w:p>
    <w:tbl>
      <w:tblPr>
        <w:tblpPr w:leftFromText="180" w:rightFromText="180" w:vertAnchor="page" w:horzAnchor="margin" w:tblpXSpec="center" w:tblpY="2132"/>
        <w:tblW w:w="101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47"/>
        <w:gridCol w:w="1418"/>
        <w:gridCol w:w="1417"/>
        <w:gridCol w:w="1418"/>
        <w:gridCol w:w="1417"/>
        <w:gridCol w:w="1559"/>
      </w:tblGrid>
      <w:tr w:rsidR="00FE1EEF" w:rsidRPr="006B33AD" w14:paraId="0274D440" w14:textId="77777777" w:rsidTr="00FE1EEF">
        <w:trPr>
          <w:trHeight w:val="724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8049D" w14:textId="77777777" w:rsidR="00FE1EEF" w:rsidRPr="00BC4A9C" w:rsidRDefault="00FE1EEF" w:rsidP="00FE1EE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Parental Assessment</w:t>
            </w:r>
          </w:p>
        </w:tc>
        <w:tc>
          <w:tcPr>
            <w:tcW w:w="857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5D279" w14:textId="77777777" w:rsidR="00FE1EEF" w:rsidRPr="00BC4A9C" w:rsidRDefault="00FE1EEF" w:rsidP="00FE1EEF">
            <w:pPr>
              <w:spacing w:before="0" w:after="0" w:line="240" w:lineRule="auto"/>
              <w:ind w:right="-176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Australasian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Triage </w:t>
            </w: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Category</w:t>
            </w:r>
            <w:proofErr w:type="spellEnd"/>
          </w:p>
          <w:p w14:paraId="0F386B30" w14:textId="77777777" w:rsidR="00FE1EEF" w:rsidRPr="00BC4A9C" w:rsidRDefault="00FE1EEF" w:rsidP="00FE1EEF">
            <w:pPr>
              <w:spacing w:before="0" w:after="0" w:line="240" w:lineRule="auto"/>
              <w:ind w:right="-176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</w:p>
        </w:tc>
      </w:tr>
      <w:tr w:rsidR="00FE1EEF" w:rsidRPr="006B33AD" w14:paraId="02DF56CC" w14:textId="77777777" w:rsidTr="00FE1EEF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F5D7C" w14:textId="77777777" w:rsidR="00FE1EEF" w:rsidRPr="00BC4A9C" w:rsidRDefault="00FE1EEF" w:rsidP="00FE1EE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24DC5" w14:textId="77777777" w:rsidR="00FE1EEF" w:rsidRPr="00BC4A9C" w:rsidRDefault="00FE1EEF" w:rsidP="00FE1EEF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Category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E4260" w14:textId="77777777" w:rsidR="00FE1EEF" w:rsidRPr="00BC4A9C" w:rsidRDefault="00FE1EEF" w:rsidP="00FE1EEF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Category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5457A" w14:textId="77777777" w:rsidR="00FE1EEF" w:rsidRPr="00BC4A9C" w:rsidRDefault="00FE1EEF" w:rsidP="00FE1EEF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Category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722AC" w14:textId="77777777" w:rsidR="00FE1EEF" w:rsidRPr="00BC4A9C" w:rsidRDefault="00FE1EEF" w:rsidP="00FE1EEF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Category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A1A05" w14:textId="77777777" w:rsidR="00FE1EEF" w:rsidRPr="00BC4A9C" w:rsidRDefault="00FE1EEF" w:rsidP="00FE1EEF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Category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4FD1E" w14:textId="77777777" w:rsidR="00FE1EEF" w:rsidRPr="00BC4A9C" w:rsidRDefault="00FE1EEF" w:rsidP="00FE1EEF">
            <w:pPr>
              <w:spacing w:before="0" w:after="0" w:line="240" w:lineRule="auto"/>
              <w:ind w:right="-176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Total</w:t>
            </w:r>
          </w:p>
        </w:tc>
      </w:tr>
      <w:tr w:rsidR="00FE1EEF" w:rsidRPr="006B33AD" w14:paraId="6D865DF4" w14:textId="77777777" w:rsidTr="00FE1EEF">
        <w:trPr>
          <w:trHeight w:val="57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7CFE" w14:textId="77777777" w:rsidR="00FE1EEF" w:rsidRPr="00BC4A9C" w:rsidRDefault="00FE1EEF" w:rsidP="00FE1EE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Severe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EE8C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5 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C45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2 (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E3FB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9 (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A32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98 (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D3A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4 (2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479" w14:textId="77777777" w:rsidR="00FE1EEF" w:rsidRPr="00BC4A9C" w:rsidRDefault="00FE1EEF" w:rsidP="00FE1EEF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58 (12%)</w:t>
            </w:r>
          </w:p>
        </w:tc>
      </w:tr>
      <w:tr w:rsidR="00FE1EEF" w:rsidRPr="006B33AD" w14:paraId="0C6D7BAB" w14:textId="77777777" w:rsidTr="00FE1E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E56" w14:textId="77777777" w:rsidR="00FE1EEF" w:rsidRPr="00BC4A9C" w:rsidRDefault="00FE1EEF" w:rsidP="00FE1EE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Moderat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FD74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5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0C8" w14:textId="77777777" w:rsidR="00FE1EEF" w:rsidRPr="00BC4A9C" w:rsidRDefault="00FE1EEF" w:rsidP="00FE1EEF">
            <w:pPr>
              <w:spacing w:before="0" w:after="0"/>
              <w:ind w:left="-66" w:firstLine="6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25 (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2E0" w14:textId="77777777" w:rsidR="00FE1EEF" w:rsidRPr="00BC4A9C" w:rsidRDefault="00FE1EEF" w:rsidP="00FE1EEF">
            <w:pPr>
              <w:spacing w:before="0" w:after="0"/>
              <w:ind w:left="-66" w:firstLine="6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95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5A62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49 (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47BA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79 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9A84" w14:textId="77777777" w:rsidR="00FE1EEF" w:rsidRPr="00BC4A9C" w:rsidRDefault="00FE1EEF" w:rsidP="00FE1EEF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253 (59%)</w:t>
            </w:r>
          </w:p>
        </w:tc>
      </w:tr>
      <w:tr w:rsidR="00FE1EEF" w:rsidRPr="006B33AD" w14:paraId="0561F432" w14:textId="77777777" w:rsidTr="00FE1E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0E0F" w14:textId="77777777" w:rsidR="00FE1EEF" w:rsidRPr="00BC4A9C" w:rsidRDefault="00FE1EEF" w:rsidP="00FE1EE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Mil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579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546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7 (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F9C" w14:textId="77777777" w:rsidR="00FE1EEF" w:rsidRPr="00BC4A9C" w:rsidRDefault="00FE1EEF" w:rsidP="00FE1EEF">
            <w:pPr>
              <w:spacing w:before="0" w:after="0"/>
              <w:ind w:left="182" w:hanging="182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55 (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410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38 (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556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15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0D2" w14:textId="77777777" w:rsidR="00FE1EEF" w:rsidRPr="00BC4A9C" w:rsidRDefault="00FE1EEF" w:rsidP="00FE1EEF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36 (21%)</w:t>
            </w:r>
          </w:p>
        </w:tc>
      </w:tr>
      <w:tr w:rsidR="00FE1EEF" w:rsidRPr="006B33AD" w14:paraId="0B73FCC9" w14:textId="77777777" w:rsidTr="00FE1E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D5B8" w14:textId="77777777" w:rsidR="00FE1EEF" w:rsidRPr="00BC4A9C" w:rsidRDefault="00FE1EEF" w:rsidP="00FE1EE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IDN*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620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887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1 (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802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9 (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CF6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62 (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70BD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7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E56A" w14:textId="77777777" w:rsidR="00FE1EEF" w:rsidRPr="00BC4A9C" w:rsidRDefault="00FE1EEF" w:rsidP="00FE1EEF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79 (8%)</w:t>
            </w:r>
          </w:p>
        </w:tc>
      </w:tr>
      <w:tr w:rsidR="00FE1EEF" w:rsidRPr="006B33AD" w14:paraId="26EF2607" w14:textId="77777777" w:rsidTr="00FE1EEF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665C" w14:textId="77777777" w:rsidR="00FE1EEF" w:rsidRPr="00BC4A9C" w:rsidRDefault="00FE1EEF" w:rsidP="00FE1EE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D23A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1 (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F030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95 (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1152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58 (2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2CE3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47 (3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DFDA" w14:textId="77777777" w:rsidR="00FE1EEF" w:rsidRPr="00BC4A9C" w:rsidRDefault="00FE1EEF" w:rsidP="00FE1EE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15 (3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6A6F" w14:textId="77777777" w:rsidR="00FE1EEF" w:rsidRPr="00BC4A9C" w:rsidRDefault="00FE1EEF" w:rsidP="00FE1EEF">
            <w:pPr>
              <w:keepNext/>
              <w:tabs>
                <w:tab w:val="left" w:pos="59"/>
              </w:tabs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126 (100%)</w:t>
            </w:r>
          </w:p>
        </w:tc>
      </w:tr>
    </w:tbl>
    <w:p w14:paraId="16CACBD6" w14:textId="07BB21FE" w:rsidR="00FE1A90" w:rsidRDefault="00FE1A90"/>
    <w:p w14:paraId="307B97DB" w14:textId="3C9E4C1F" w:rsidR="00FE1A90" w:rsidRDefault="00FE1A90"/>
    <w:p w14:paraId="66ACEB65" w14:textId="67AA8B8E" w:rsidR="001D5148" w:rsidRDefault="001D5148"/>
    <w:p w14:paraId="37A2EADF" w14:textId="3753D12B" w:rsidR="00FE1A90" w:rsidRDefault="00FE1A90"/>
    <w:p w14:paraId="07CE9DC7" w14:textId="0ECC182D" w:rsidR="00AF536F" w:rsidRDefault="00610969" w:rsidP="00900D94">
      <w:pPr>
        <w:rPr>
          <w:rFonts w:cs="Arial"/>
        </w:rPr>
      </w:pPr>
      <w:r>
        <w:rPr>
          <w:noProof/>
        </w:rPr>
        <w:t xml:space="preserve"> </w:t>
      </w:r>
    </w:p>
    <w:p w14:paraId="7E83A1CE" w14:textId="1FDB0393" w:rsidR="008E504E" w:rsidRPr="008E504E" w:rsidRDefault="008E504E" w:rsidP="007C0BE7">
      <w:pPr>
        <w:ind w:left="708" w:hanging="708"/>
      </w:pPr>
    </w:p>
    <w:sectPr w:rsidR="008E504E" w:rsidRPr="008E504E" w:rsidSect="004417E1">
      <w:headerReference w:type="default" r:id="rId8"/>
      <w:pgSz w:w="16838" w:h="11906" w:orient="landscape"/>
      <w:pgMar w:top="568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A9E14" w14:textId="77777777" w:rsidR="008E3480" w:rsidRDefault="008E3480" w:rsidP="008E504E">
      <w:pPr>
        <w:spacing w:before="0" w:after="0" w:line="240" w:lineRule="auto"/>
      </w:pPr>
      <w:r>
        <w:separator/>
      </w:r>
    </w:p>
  </w:endnote>
  <w:endnote w:type="continuationSeparator" w:id="0">
    <w:p w14:paraId="489976E9" w14:textId="77777777" w:rsidR="008E3480" w:rsidRDefault="008E3480" w:rsidP="008E504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91023" w14:textId="77777777" w:rsidR="008E3480" w:rsidRDefault="008E3480" w:rsidP="008E504E">
      <w:pPr>
        <w:spacing w:before="0" w:after="0" w:line="240" w:lineRule="auto"/>
      </w:pPr>
      <w:r>
        <w:separator/>
      </w:r>
    </w:p>
  </w:footnote>
  <w:footnote w:type="continuationSeparator" w:id="0">
    <w:p w14:paraId="287F9C58" w14:textId="77777777" w:rsidR="008E3480" w:rsidRDefault="008E3480" w:rsidP="008E504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54B2B" w14:textId="61428960" w:rsidR="00332100" w:rsidRDefault="00332100" w:rsidP="0001082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16155CC"/>
    <w:multiLevelType w:val="hybridMultilevel"/>
    <w:tmpl w:val="6F28A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345313">
    <w:abstractNumId w:val="1"/>
  </w:num>
  <w:num w:numId="2" w16cid:durableId="163409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DIyMzExMrYwsjBW0lEKTi0uzszPAykwqgUA9SSpFCwAAAA="/>
  </w:docVars>
  <w:rsids>
    <w:rsidRoot w:val="00FB23AF"/>
    <w:rsid w:val="00010820"/>
    <w:rsid w:val="00011C3D"/>
    <w:rsid w:val="00021E81"/>
    <w:rsid w:val="000449B0"/>
    <w:rsid w:val="00062B6F"/>
    <w:rsid w:val="00065503"/>
    <w:rsid w:val="00075533"/>
    <w:rsid w:val="00076B4D"/>
    <w:rsid w:val="000840CA"/>
    <w:rsid w:val="00090F58"/>
    <w:rsid w:val="000A1E8C"/>
    <w:rsid w:val="000B4D71"/>
    <w:rsid w:val="000C0096"/>
    <w:rsid w:val="000C4127"/>
    <w:rsid w:val="000C59A1"/>
    <w:rsid w:val="000C5B50"/>
    <w:rsid w:val="000D180A"/>
    <w:rsid w:val="000D6F64"/>
    <w:rsid w:val="000F5D99"/>
    <w:rsid w:val="001039F1"/>
    <w:rsid w:val="001055BD"/>
    <w:rsid w:val="001375B4"/>
    <w:rsid w:val="00162D7F"/>
    <w:rsid w:val="0018527D"/>
    <w:rsid w:val="00192B1B"/>
    <w:rsid w:val="00193335"/>
    <w:rsid w:val="001B2D6F"/>
    <w:rsid w:val="001C5446"/>
    <w:rsid w:val="001D428E"/>
    <w:rsid w:val="001D5148"/>
    <w:rsid w:val="001D5EA4"/>
    <w:rsid w:val="001D67D8"/>
    <w:rsid w:val="001F6B2A"/>
    <w:rsid w:val="00211928"/>
    <w:rsid w:val="00215EBB"/>
    <w:rsid w:val="00217150"/>
    <w:rsid w:val="002173AD"/>
    <w:rsid w:val="00217495"/>
    <w:rsid w:val="00233F51"/>
    <w:rsid w:val="00241B08"/>
    <w:rsid w:val="00241FB6"/>
    <w:rsid w:val="0026405C"/>
    <w:rsid w:val="002C2665"/>
    <w:rsid w:val="002E0D01"/>
    <w:rsid w:val="002E1AC4"/>
    <w:rsid w:val="002E6299"/>
    <w:rsid w:val="002E77C9"/>
    <w:rsid w:val="002F1530"/>
    <w:rsid w:val="00300B85"/>
    <w:rsid w:val="00313B30"/>
    <w:rsid w:val="00332100"/>
    <w:rsid w:val="00354F11"/>
    <w:rsid w:val="00361B05"/>
    <w:rsid w:val="00371929"/>
    <w:rsid w:val="003908D8"/>
    <w:rsid w:val="003A76E3"/>
    <w:rsid w:val="003B747E"/>
    <w:rsid w:val="003B7C88"/>
    <w:rsid w:val="003D28F6"/>
    <w:rsid w:val="003D2D83"/>
    <w:rsid w:val="003D584D"/>
    <w:rsid w:val="003D7AC7"/>
    <w:rsid w:val="003F216A"/>
    <w:rsid w:val="004152BF"/>
    <w:rsid w:val="00423C76"/>
    <w:rsid w:val="00426A23"/>
    <w:rsid w:val="00430214"/>
    <w:rsid w:val="004417E1"/>
    <w:rsid w:val="00462332"/>
    <w:rsid w:val="0047627A"/>
    <w:rsid w:val="004929D5"/>
    <w:rsid w:val="00492C61"/>
    <w:rsid w:val="004B5BBE"/>
    <w:rsid w:val="004C1CA0"/>
    <w:rsid w:val="004D402D"/>
    <w:rsid w:val="004D4047"/>
    <w:rsid w:val="004D5BA9"/>
    <w:rsid w:val="004D65DE"/>
    <w:rsid w:val="004E34C8"/>
    <w:rsid w:val="004F2DD3"/>
    <w:rsid w:val="00504ADB"/>
    <w:rsid w:val="00511446"/>
    <w:rsid w:val="00525231"/>
    <w:rsid w:val="00540820"/>
    <w:rsid w:val="00555E9B"/>
    <w:rsid w:val="0057027D"/>
    <w:rsid w:val="00594225"/>
    <w:rsid w:val="005B33E3"/>
    <w:rsid w:val="005C5742"/>
    <w:rsid w:val="005C5D5D"/>
    <w:rsid w:val="005D0F6B"/>
    <w:rsid w:val="005E1043"/>
    <w:rsid w:val="005E78BD"/>
    <w:rsid w:val="00603DA5"/>
    <w:rsid w:val="00610969"/>
    <w:rsid w:val="00610CBC"/>
    <w:rsid w:val="006347A7"/>
    <w:rsid w:val="00641505"/>
    <w:rsid w:val="00643F8A"/>
    <w:rsid w:val="0065383C"/>
    <w:rsid w:val="00672DDB"/>
    <w:rsid w:val="00680FFE"/>
    <w:rsid w:val="00687E8D"/>
    <w:rsid w:val="00693DE2"/>
    <w:rsid w:val="006B33AD"/>
    <w:rsid w:val="006C1346"/>
    <w:rsid w:val="006E64CE"/>
    <w:rsid w:val="00713A50"/>
    <w:rsid w:val="00721809"/>
    <w:rsid w:val="00765C09"/>
    <w:rsid w:val="00771C63"/>
    <w:rsid w:val="007A5E80"/>
    <w:rsid w:val="007B4493"/>
    <w:rsid w:val="007C06A2"/>
    <w:rsid w:val="007C0BE7"/>
    <w:rsid w:val="007D3ECD"/>
    <w:rsid w:val="007D6FE0"/>
    <w:rsid w:val="007E0AB6"/>
    <w:rsid w:val="007E1CFC"/>
    <w:rsid w:val="007E4D33"/>
    <w:rsid w:val="00814793"/>
    <w:rsid w:val="00821B87"/>
    <w:rsid w:val="008661F0"/>
    <w:rsid w:val="00867BB5"/>
    <w:rsid w:val="00871466"/>
    <w:rsid w:val="0088118D"/>
    <w:rsid w:val="00884810"/>
    <w:rsid w:val="00894380"/>
    <w:rsid w:val="008A4763"/>
    <w:rsid w:val="008C514A"/>
    <w:rsid w:val="008D2CCB"/>
    <w:rsid w:val="008E3480"/>
    <w:rsid w:val="008E504E"/>
    <w:rsid w:val="008F281D"/>
    <w:rsid w:val="008F4F6B"/>
    <w:rsid w:val="00900D94"/>
    <w:rsid w:val="0090161A"/>
    <w:rsid w:val="00907756"/>
    <w:rsid w:val="009415F5"/>
    <w:rsid w:val="009618F6"/>
    <w:rsid w:val="0096566D"/>
    <w:rsid w:val="00965EED"/>
    <w:rsid w:val="00996DAF"/>
    <w:rsid w:val="009A03CD"/>
    <w:rsid w:val="009A085A"/>
    <w:rsid w:val="009A1DE9"/>
    <w:rsid w:val="009B2E1D"/>
    <w:rsid w:val="009C344F"/>
    <w:rsid w:val="009D63D1"/>
    <w:rsid w:val="009F7DC1"/>
    <w:rsid w:val="00A03950"/>
    <w:rsid w:val="00A03AF5"/>
    <w:rsid w:val="00A14CF6"/>
    <w:rsid w:val="00A60EC1"/>
    <w:rsid w:val="00A70E32"/>
    <w:rsid w:val="00A72398"/>
    <w:rsid w:val="00A73122"/>
    <w:rsid w:val="00A9140E"/>
    <w:rsid w:val="00A97FD8"/>
    <w:rsid w:val="00AC202F"/>
    <w:rsid w:val="00AC47A3"/>
    <w:rsid w:val="00AC5D21"/>
    <w:rsid w:val="00AD4948"/>
    <w:rsid w:val="00AF20F6"/>
    <w:rsid w:val="00AF536F"/>
    <w:rsid w:val="00B17839"/>
    <w:rsid w:val="00B265FE"/>
    <w:rsid w:val="00B42555"/>
    <w:rsid w:val="00B47132"/>
    <w:rsid w:val="00B7425F"/>
    <w:rsid w:val="00B812BE"/>
    <w:rsid w:val="00B82A41"/>
    <w:rsid w:val="00B83F3B"/>
    <w:rsid w:val="00BA0217"/>
    <w:rsid w:val="00BA12BB"/>
    <w:rsid w:val="00BA2277"/>
    <w:rsid w:val="00BA49B7"/>
    <w:rsid w:val="00BB7BD7"/>
    <w:rsid w:val="00BC4A9C"/>
    <w:rsid w:val="00BC4DEE"/>
    <w:rsid w:val="00BD70F0"/>
    <w:rsid w:val="00BE2A05"/>
    <w:rsid w:val="00BE608B"/>
    <w:rsid w:val="00BE7E3D"/>
    <w:rsid w:val="00C00BF7"/>
    <w:rsid w:val="00C06F4F"/>
    <w:rsid w:val="00C17EBC"/>
    <w:rsid w:val="00C25912"/>
    <w:rsid w:val="00C44092"/>
    <w:rsid w:val="00C45B6C"/>
    <w:rsid w:val="00C4611E"/>
    <w:rsid w:val="00C626A0"/>
    <w:rsid w:val="00C73EA6"/>
    <w:rsid w:val="00C75CA0"/>
    <w:rsid w:val="00C82AC2"/>
    <w:rsid w:val="00C95B26"/>
    <w:rsid w:val="00CA04A3"/>
    <w:rsid w:val="00CC30AA"/>
    <w:rsid w:val="00CE5087"/>
    <w:rsid w:val="00CE6320"/>
    <w:rsid w:val="00CF398A"/>
    <w:rsid w:val="00CF4D5C"/>
    <w:rsid w:val="00D01B69"/>
    <w:rsid w:val="00D124C3"/>
    <w:rsid w:val="00D257BC"/>
    <w:rsid w:val="00D26289"/>
    <w:rsid w:val="00D334CC"/>
    <w:rsid w:val="00D36964"/>
    <w:rsid w:val="00D431BA"/>
    <w:rsid w:val="00D54BEE"/>
    <w:rsid w:val="00D626A8"/>
    <w:rsid w:val="00D8142E"/>
    <w:rsid w:val="00D86D69"/>
    <w:rsid w:val="00DB0731"/>
    <w:rsid w:val="00DB45B6"/>
    <w:rsid w:val="00DB4E26"/>
    <w:rsid w:val="00DB7E6D"/>
    <w:rsid w:val="00DD01E6"/>
    <w:rsid w:val="00DF553C"/>
    <w:rsid w:val="00E276B2"/>
    <w:rsid w:val="00E301AA"/>
    <w:rsid w:val="00E400F0"/>
    <w:rsid w:val="00E5272B"/>
    <w:rsid w:val="00E53991"/>
    <w:rsid w:val="00E544AF"/>
    <w:rsid w:val="00E60E89"/>
    <w:rsid w:val="00E73D75"/>
    <w:rsid w:val="00E83E6F"/>
    <w:rsid w:val="00EA0BF6"/>
    <w:rsid w:val="00EB0BF8"/>
    <w:rsid w:val="00EC1D34"/>
    <w:rsid w:val="00EC7311"/>
    <w:rsid w:val="00EE25DA"/>
    <w:rsid w:val="00F02F9A"/>
    <w:rsid w:val="00F11942"/>
    <w:rsid w:val="00F15BF2"/>
    <w:rsid w:val="00F16FEC"/>
    <w:rsid w:val="00F20F49"/>
    <w:rsid w:val="00F22312"/>
    <w:rsid w:val="00F304AE"/>
    <w:rsid w:val="00F53191"/>
    <w:rsid w:val="00F62E24"/>
    <w:rsid w:val="00F76B97"/>
    <w:rsid w:val="00F914DE"/>
    <w:rsid w:val="00F94CE1"/>
    <w:rsid w:val="00F96749"/>
    <w:rsid w:val="00FA6002"/>
    <w:rsid w:val="00FB23AF"/>
    <w:rsid w:val="00FD63CC"/>
    <w:rsid w:val="00FE1A90"/>
    <w:rsid w:val="00FE1EEF"/>
    <w:rsid w:val="00FE5F34"/>
    <w:rsid w:val="00FF1CB4"/>
    <w:rsid w:val="00FF2232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718F77"/>
  <w15:docId w15:val="{C14DB28E-1BB0-4F61-B118-18D5EB32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3AF"/>
    <w:pPr>
      <w:spacing w:before="120" w:after="240" w:line="480" w:lineRule="auto"/>
    </w:pPr>
    <w:rPr>
      <w:rFonts w:ascii="Arial" w:hAnsi="Arial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62D7F"/>
    <w:pPr>
      <w:numPr>
        <w:numId w:val="2"/>
      </w:numPr>
      <w:spacing w:before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2D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62D7F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2D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2D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04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04E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04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04E"/>
    <w:rPr>
      <w:rFonts w:ascii="Arial" w:hAnsi="Arial"/>
      <w:lang w:val="en-US"/>
    </w:rPr>
  </w:style>
  <w:style w:type="character" w:styleId="PlaceholderText">
    <w:name w:val="Placeholder Text"/>
    <w:basedOn w:val="DefaultParagraphFont"/>
    <w:uiPriority w:val="99"/>
    <w:semiHidden/>
    <w:rsid w:val="009D63D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D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047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047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D4047"/>
    <w:pPr>
      <w:spacing w:after="0" w:line="240" w:lineRule="auto"/>
    </w:pPr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5F5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F5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15F5"/>
    <w:pPr>
      <w:spacing w:before="0"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Listentabelle2Akzent11">
    <w:name w:val="Listentabelle 2 – Akzent 11"/>
    <w:basedOn w:val="TableNormal"/>
    <w:next w:val="TableNormal"/>
    <w:uiPriority w:val="47"/>
    <w:rsid w:val="00021E81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Grid">
    <w:name w:val="Table Grid"/>
    <w:basedOn w:val="TableNormal"/>
    <w:uiPriority w:val="39"/>
    <w:rsid w:val="00021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8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162D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62D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62D7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62D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62D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62D7F"/>
    <w:pPr>
      <w:numPr>
        <w:numId w:val="2"/>
      </w:numPr>
    </w:pPr>
  </w:style>
  <w:style w:type="paragraph" w:styleId="NoSpacing">
    <w:name w:val="No Spacing"/>
    <w:uiPriority w:val="1"/>
    <w:qFormat/>
    <w:rsid w:val="000B4D71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5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87816F-0896-4613-87DC-D4F4086C2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boyedoff</dc:creator>
  <cp:keywords/>
  <dc:description/>
  <cp:lastModifiedBy>Lengeler, Noelie Abigail (STUDENTS)</cp:lastModifiedBy>
  <cp:revision>3</cp:revision>
  <cp:lastPrinted>2024-07-06T09:22:00Z</cp:lastPrinted>
  <dcterms:created xsi:type="dcterms:W3CDTF">2024-07-25T03:02:00Z</dcterms:created>
  <dcterms:modified xsi:type="dcterms:W3CDTF">2024-07-25T03:02:00Z</dcterms:modified>
</cp:coreProperties>
</file>